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895" w:rsidRPr="002E4629" w:rsidRDefault="00441F0E" w:rsidP="000B68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 Table 2</w:t>
      </w:r>
      <w:bookmarkStart w:id="0" w:name="_GoBack"/>
      <w:bookmarkEnd w:id="0"/>
      <w:r w:rsidR="000B6895" w:rsidRPr="002E4629">
        <w:rPr>
          <w:rFonts w:ascii="Times New Roman" w:hAnsi="Times New Roman"/>
          <w:b/>
          <w:sz w:val="20"/>
          <w:szCs w:val="20"/>
        </w:rPr>
        <w:t>:</w:t>
      </w:r>
      <w:r w:rsidR="000B6895" w:rsidRPr="002E4629">
        <w:rPr>
          <w:rFonts w:ascii="Times New Roman" w:hAnsi="Times New Roman"/>
          <w:sz w:val="20"/>
          <w:szCs w:val="20"/>
        </w:rPr>
        <w:t xml:space="preserve"> List of primers used for </w:t>
      </w:r>
      <w:proofErr w:type="spellStart"/>
      <w:r w:rsidR="000B6895" w:rsidRPr="002E4629">
        <w:rPr>
          <w:rFonts w:ascii="Times New Roman" w:hAnsi="Times New Roman"/>
          <w:sz w:val="20"/>
          <w:szCs w:val="20"/>
        </w:rPr>
        <w:t>q</w:t>
      </w:r>
      <w:r w:rsidR="00E5281C" w:rsidRPr="002E4629">
        <w:rPr>
          <w:rFonts w:ascii="Times New Roman" w:hAnsi="Times New Roman"/>
          <w:sz w:val="20"/>
          <w:szCs w:val="20"/>
        </w:rPr>
        <w:t>RT</w:t>
      </w:r>
      <w:proofErr w:type="spellEnd"/>
      <w:r w:rsidR="00E5281C" w:rsidRPr="002E4629">
        <w:rPr>
          <w:rFonts w:ascii="Times New Roman" w:hAnsi="Times New Roman"/>
          <w:sz w:val="20"/>
          <w:szCs w:val="20"/>
        </w:rPr>
        <w:t>-</w:t>
      </w:r>
      <w:r w:rsidR="000B6895" w:rsidRPr="002E4629">
        <w:rPr>
          <w:rFonts w:ascii="Times New Roman" w:hAnsi="Times New Roman"/>
          <w:sz w:val="20"/>
          <w:szCs w:val="20"/>
        </w:rPr>
        <w:t>PCR</w:t>
      </w:r>
    </w:p>
    <w:tbl>
      <w:tblPr>
        <w:tblW w:w="906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1559"/>
        <w:gridCol w:w="5393"/>
      </w:tblGrid>
      <w:tr w:rsidR="000B6895" w:rsidRPr="002E4629" w:rsidTr="00933F70">
        <w:trPr>
          <w:trHeight w:val="600"/>
        </w:trPr>
        <w:tc>
          <w:tcPr>
            <w:tcW w:w="3667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6895" w:rsidRPr="002E4629" w:rsidRDefault="000B6895" w:rsidP="002E462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6895" w:rsidRPr="002E4629" w:rsidRDefault="000B6895" w:rsidP="002E462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AP2α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GTTACCCTGCTCACATCACTAG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TCTTGTCACTTGCTCATTGGG</w:t>
            </w:r>
          </w:p>
        </w:tc>
      </w:tr>
      <w:tr w:rsidR="00C6616A" w:rsidRPr="002E4629" w:rsidTr="00933F70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CRX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GTGAGGAGGTGGCTCTGAAG</w:t>
            </w:r>
          </w:p>
        </w:tc>
      </w:tr>
      <w:tr w:rsidR="00C6616A" w:rsidRPr="002E4629" w:rsidTr="00933F70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CTGCTGTTTCTGCTGCTGTC</w:t>
            </w:r>
          </w:p>
        </w:tc>
      </w:tr>
      <w:tr w:rsidR="00C6616A" w:rsidRPr="002E4629" w:rsidTr="00933F70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TGCACCACCAACTGCTTAGC</w:t>
            </w:r>
          </w:p>
        </w:tc>
      </w:tr>
      <w:tr w:rsidR="00C6616A" w:rsidRPr="002E4629" w:rsidTr="00933F70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GGCATGGACTGTGGTCATGAG</w:t>
            </w:r>
          </w:p>
        </w:tc>
      </w:tr>
      <w:tr w:rsidR="00C6616A" w:rsidRPr="002E4629" w:rsidTr="00933F70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MATH5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CCCTAAATTTGGGCAAGTGAAGA</w:t>
            </w:r>
          </w:p>
        </w:tc>
      </w:tr>
      <w:tr w:rsidR="00C6616A" w:rsidRPr="002E4629" w:rsidTr="00933F70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616A" w:rsidRPr="002E4629" w:rsidRDefault="00C6616A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CAAAGCAACTCACGTGCAATC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OPN1SW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color w:val="000000"/>
                <w:sz w:val="20"/>
                <w:szCs w:val="20"/>
              </w:rPr>
              <w:t>ATACCGCAGCGAGTCCTATAC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color w:val="000000"/>
                <w:sz w:val="20"/>
                <w:szCs w:val="20"/>
              </w:rPr>
              <w:t>GATCCTACCATCACAACCAC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BP3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color w:val="000000"/>
                <w:sz w:val="20"/>
                <w:szCs w:val="20"/>
              </w:rPr>
              <w:t>AGATCATGCACACGGATGCC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color w:val="000000"/>
                <w:sz w:val="20"/>
                <w:szCs w:val="20"/>
              </w:rPr>
              <w:t>AGCCATAGCGTTCACCTACA</w:t>
            </w:r>
          </w:p>
        </w:tc>
      </w:tr>
      <w:tr w:rsidR="00755641" w:rsidRPr="002E4629" w:rsidTr="00E5281C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641" w:rsidRPr="002E4629" w:rsidRDefault="00755641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COVERIN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641" w:rsidRPr="002E4629" w:rsidRDefault="00755641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641" w:rsidRPr="002E4629" w:rsidRDefault="00755641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TTCAAGGAGTACGTCATCGCC</w:t>
            </w:r>
          </w:p>
        </w:tc>
      </w:tr>
      <w:tr w:rsidR="00755641" w:rsidRPr="002E4629" w:rsidTr="00E5281C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641" w:rsidRPr="002E4629" w:rsidRDefault="00755641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641" w:rsidRPr="002E4629" w:rsidRDefault="00755641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641" w:rsidRPr="002E4629" w:rsidRDefault="00755641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GATGGTCCCGTTACCGTCC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755641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HODOPSIN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color w:val="000000"/>
                <w:sz w:val="20"/>
                <w:szCs w:val="20"/>
              </w:rPr>
              <w:t>TTTGGAGGGCTTCTTTGCCA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color w:val="000000"/>
                <w:sz w:val="20"/>
                <w:szCs w:val="20"/>
              </w:rPr>
              <w:t>CCTCGGGGATGTACCTGGAC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LBP1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GGCAGGGAACAACCAAGACT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AGTCAGGGCCAAGTTGTGAC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Syntaxin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AGAGCCAGGGAGAGATGATTGA</w:t>
            </w:r>
          </w:p>
        </w:tc>
      </w:tr>
      <w:tr w:rsidR="00E5281C" w:rsidRPr="002E4629" w:rsidTr="00E5281C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246978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GGTGGCTTCTAGGCGAAGAT</w:t>
            </w:r>
          </w:p>
        </w:tc>
      </w:tr>
      <w:tr w:rsidR="00E5281C" w:rsidRPr="002E4629" w:rsidTr="00933F70">
        <w:trPr>
          <w:trHeight w:val="300"/>
        </w:trPr>
        <w:tc>
          <w:tcPr>
            <w:tcW w:w="210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VSX2 (CHX10)</w:t>
            </w: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Fwd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GGCGACACAGGACAATCTTTA</w:t>
            </w:r>
          </w:p>
        </w:tc>
      </w:tr>
      <w:tr w:rsidR="00E5281C" w:rsidRPr="002E4629" w:rsidTr="00933F70">
        <w:trPr>
          <w:trHeight w:val="300"/>
        </w:trPr>
        <w:tc>
          <w:tcPr>
            <w:tcW w:w="2108" w:type="dxa"/>
            <w:vMerge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E4629">
              <w:rPr>
                <w:rFonts w:ascii="Times New Roman" w:hAnsi="Times New Roman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53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81C" w:rsidRPr="002E4629" w:rsidRDefault="00E5281C" w:rsidP="002E462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4629">
              <w:rPr>
                <w:rFonts w:ascii="Times New Roman" w:hAnsi="Times New Roman"/>
                <w:sz w:val="20"/>
                <w:szCs w:val="20"/>
              </w:rPr>
              <w:t>TTCCGGCAGCTCCGTTTTC</w:t>
            </w:r>
          </w:p>
        </w:tc>
      </w:tr>
    </w:tbl>
    <w:p w:rsidR="00933F70" w:rsidRPr="00246978" w:rsidRDefault="00933F70">
      <w:pPr>
        <w:rPr>
          <w:rFonts w:asciiTheme="minorHAnsi" w:hAnsiTheme="minorHAnsi"/>
        </w:rPr>
      </w:pPr>
    </w:p>
    <w:sectPr w:rsidR="00933F70" w:rsidRPr="00246978" w:rsidSect="00397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B6895"/>
    <w:rsid w:val="000B6895"/>
    <w:rsid w:val="00246978"/>
    <w:rsid w:val="002E4629"/>
    <w:rsid w:val="00397C37"/>
    <w:rsid w:val="00441F0E"/>
    <w:rsid w:val="00450D80"/>
    <w:rsid w:val="00521D37"/>
    <w:rsid w:val="00755641"/>
    <w:rsid w:val="0076290F"/>
    <w:rsid w:val="00933F70"/>
    <w:rsid w:val="00C6616A"/>
    <w:rsid w:val="00E5281C"/>
    <w:rsid w:val="00EA22B3"/>
    <w:rsid w:val="00FD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95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B6895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6895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95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B6895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6895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he Dorgau</dc:creator>
  <cp:lastModifiedBy>Birthe Dorgau</cp:lastModifiedBy>
  <cp:revision>9</cp:revision>
  <dcterms:created xsi:type="dcterms:W3CDTF">2017-12-11T09:22:00Z</dcterms:created>
  <dcterms:modified xsi:type="dcterms:W3CDTF">2018-04-11T07:49:00Z</dcterms:modified>
</cp:coreProperties>
</file>